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383" w:rsidRPr="00593B28" w:rsidRDefault="00FB3383">
      <w:pPr>
        <w:rPr>
          <w:rFonts w:ascii="Times New Roman" w:hAnsi="Times New Roman"/>
          <w:sz w:val="20"/>
          <w:szCs w:val="20"/>
        </w:rPr>
      </w:pPr>
      <w:r w:rsidRPr="00593B28">
        <w:rPr>
          <w:rFonts w:ascii="Times New Roman" w:hAnsi="Times New Roman"/>
          <w:b/>
          <w:sz w:val="20"/>
          <w:szCs w:val="20"/>
        </w:rPr>
        <w:t>S13 Table. Association details for the modifiable risk factors with each cancer type in the CKB cohort</w:t>
      </w:r>
    </w:p>
    <w:tbl>
      <w:tblPr>
        <w:tblW w:w="14154" w:type="dxa"/>
        <w:jc w:val="center"/>
        <w:tblLayout w:type="fixed"/>
        <w:tblLook w:val="04A0" w:firstRow="1" w:lastRow="0" w:firstColumn="1" w:lastColumn="0" w:noHBand="0" w:noVBand="1"/>
      </w:tblPr>
      <w:tblGrid>
        <w:gridCol w:w="1572"/>
        <w:gridCol w:w="4737"/>
        <w:gridCol w:w="1878"/>
        <w:gridCol w:w="1878"/>
        <w:gridCol w:w="330"/>
        <w:gridCol w:w="1879"/>
        <w:gridCol w:w="1880"/>
      </w:tblGrid>
      <w:tr w:rsidR="00FB3383" w:rsidRPr="00593B28" w:rsidTr="00C20EA3">
        <w:trPr>
          <w:trHeight w:val="23"/>
          <w:jc w:val="center"/>
        </w:trPr>
        <w:tc>
          <w:tcPr>
            <w:tcW w:w="15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47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Model 1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Model 2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FB3383" w:rsidRPr="00593B28" w:rsidTr="00C20EA3">
        <w:trPr>
          <w:trHeight w:val="23"/>
          <w:jc w:val="center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ead and neck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6 (1.06-2.3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0.85-2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6 (1.17-2.9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 (0.67-2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69-1.5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8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66-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6 (1.17-3.2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7 (0.99-2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7 (0.47-0.9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 (0.49-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 (0.60-4.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7 (0.62-4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0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7 (0.74-4.7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6 (0.85-5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2 (0.78-4.7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20 (0.85-5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77-1.5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0.97-1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 (0.69-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 (0.61-0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9 (1.66-2.6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5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0.92-1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6 (2.16-3.5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73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9 (1.41-2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49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5 (1.26-1.9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69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 (1.28-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35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46 (0.96-6.3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 (0.62-4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99 (1.21-7.3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3 (0.69-4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11 (2.93-17.2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9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00 (1.20-7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Fruits intake (monthly/nev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0 (1.74-2.5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 (0.91-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hysical activity (MET hours /da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97-0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6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99-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5 (1.54-2.2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1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93-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3 (1.89-2.8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 (0.93-1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6 (1.05-1.5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0.97-1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alty vegetables intake (≥4 days/week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1 (1.30-1.7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 (0.90-1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Vegetables and fruits intake (occasiona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91-1.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 (1.03-1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story of peptic ulcer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5 (1.08-1.9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0.96-1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1 (0.66-1.5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 (0.72-1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0.79-1.7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0 (0.87-1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4 (1.26-2.6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 (0.85-1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orectum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9 (0.60-1.3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 (0.50-1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3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07-1.4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 (1.04-1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9 (1.22-1.8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0.89-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4 (1.12-1.5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 (1.05-1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at intake (1-3 days/week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1.09-1.8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3 (0.86-1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6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at intake (≥4 days/week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6 (1.14-1.8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87-1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hysical activity (MET hours /da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97-0.9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23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99-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7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Diabetes diagnos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7 (1.24-1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 (0.94-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iv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 (0.52-1.1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0 (0.60-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 (0.66-1.3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 (0.76-1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4 (1.10-2.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0.96-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Diabetes diagnos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3 (1.44-2.3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3 (1.27-2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story of gallstone/gallbladder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9 (1.57-2.5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9 (1.56-2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88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0.90-1.6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3 (0.82-1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4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6 (0.74-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0 (0.76-1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4 (1.28-1.8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25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4 (1.11-1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hysical activity (MET hours /da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98-0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93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 (0.99-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moking status (smoker/ex-smok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5 (1.64-2.3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4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 (0.87-1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6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story of cirrhosis/chronic hepatit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02 (5.38-9.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98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96 (5.31-9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4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4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0.62-2.6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 (0.48-2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9 (1.02-1.9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02-1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 (0.79-1.7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 (0.66-1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0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26 (1.48-3.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8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6 (0.86-2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3 (0.76-1.6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72-1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7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Diabetes diagnos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81 (1.85-4.2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3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9 (1.30-3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AB2F41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2 (1.35-1.9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6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4 (1.20-1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76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1 (0.82-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5 (0.76-0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hysical activity (MET hours /da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97-0.9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01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99-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2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1 (0.69-1.2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 (0.90-1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81-1.3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7 (1.13-1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7 (1.22-2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64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5 (1.19-2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Frequent cough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 (1.03-1.3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07-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story of emphysema/bronchit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8 (1.47-2.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8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3 (1.18-1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4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6 (1.70-2.2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65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9 (1.44-2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20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25 (3.72-4.8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03 (2.55-3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3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eight (c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1.00-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1 (1.01-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 (0.21-0.8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 (0.21-0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 (0.28-0.9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 (0.30-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≥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 (0.23-0.7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5 (0.25-0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3-14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 (0.53-1.0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 (0.51-1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5-16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 (0.54-1.0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 (0.51-1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≥17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 (0.44-0.9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2 (0.42-0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nopausal status (current/post/missin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1.15-1.7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14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78-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1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 (0.37-1.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 (0.37-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18-1.7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2 (1.09-1.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7 (0.66-1.7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1 (0.62-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5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eight (c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1.03-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5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1.02-1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6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9 (0.57-1.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0 (0.64-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 (0.38-0.7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 (0.48-0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7 (0.27-0.5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8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 (0.39-0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2 (0.31-17.2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42 (0.32-18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8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8 (0.33-17.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20 (0.30-15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≥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21 (0.31-15.7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3 (0.28-14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8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3-14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2 (0.81-3.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0 (0.75-2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5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5-16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 (0.64-2.5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0.59-2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≥17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 (0.60-2.4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 (0.55-2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lcohol status (drinker/abstain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6 (0.72-2.5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0 (0.84-3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4 (0.63-2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2 (0.56-1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7 (0.75-1.2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0.84-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Endometrium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 (0.05-0.8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0 (0.05-0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 (0.09-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 (0.10-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≥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4 (0.07-0.7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 (0.08-0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3-14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 (0.31-1.8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 (0.30-1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15-16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 (0.31-1.8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 (0.30-1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menarche (≥17, 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4 (0.34-2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 (0.33-2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 (0.32-3.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32-3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3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1 (1.10-2.6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 (1.02-2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nopausal status (current/post/missin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4 (0.53-1.3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 (0.34-1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Diabetes diagnosis (y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9 (1.10-3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0 (0.93-3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 (0.08-1.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 (0.07-1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=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4 (0.10-1.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 (0.10-1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0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umber of pregnancies (n≥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 (0.10-0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 (0.09-0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3 (0.77-4.3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8 (0.75-4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9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5 (0.95-2.2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6 (0.95-2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6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nopausal status (current/post/missin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1 (1.02-2.5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0.74-2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89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high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0 (0.37-2.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 (0.34-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middle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1 (0.35-1.8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1 (0.30-1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45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ighest education (primary school/no formal schoo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9 (0.21-1.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 (0.16-1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1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eight (c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2 (0.98-1.0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99-1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28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moking status (smoker/ex-smoke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3 (0.60-1.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3 (0.59-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8 (0.12-1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 (0.08-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 (0.83-1.8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6 (1.07-2.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hysical activity (MET hours /day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5 (0.94-0.9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17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96-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82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&lt;18.5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4 (1.05-3.5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 (0.85-2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MI (≥24, kg/m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2 (0.94-1.8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81-1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&lt;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7 (1.37-3.1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29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0.72-1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7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ck-years of smoking (≥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48 (3.77-7.9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86×10</w:t>
            </w:r>
            <w:r w:rsidRPr="00593B2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0 (1.29-3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at intake (1-3 days/week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3 (0.89-2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0.71-2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44</w:t>
            </w:r>
          </w:p>
        </w:tc>
      </w:tr>
      <w:tr w:rsidR="00FB3383" w:rsidRPr="00593B28">
        <w:trPr>
          <w:trHeight w:val="23"/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eat intake (≥4 days/week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7 (0.98-3.1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0.70-2.7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383" w:rsidRPr="00593B28" w:rsidRDefault="00FB3383" w:rsidP="00C06375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54</w:t>
            </w:r>
          </w:p>
        </w:tc>
      </w:tr>
    </w:tbl>
    <w:p w:rsidR="00FB3383" w:rsidRPr="00593B28" w:rsidRDefault="00FB3383">
      <w:pPr>
        <w:rPr>
          <w:rFonts w:ascii="Times New Roman" w:hAnsi="Times New Roman"/>
          <w:sz w:val="20"/>
          <w:szCs w:val="20"/>
          <w:vertAlign w:val="superscript"/>
        </w:rPr>
      </w:pPr>
      <w:r w:rsidRPr="00593B28">
        <w:rPr>
          <w:rFonts w:ascii="Times New Roman" w:hAnsi="Times New Roman" w:hint="eastAsia"/>
          <w:sz w:val="20"/>
          <w:szCs w:val="20"/>
        </w:rPr>
        <w:t>HR, hazard ratio; CI, confidence interval; BMI, body mass index.</w:t>
      </w:r>
    </w:p>
    <w:p w:rsidR="00FB3383" w:rsidRPr="00593B28" w:rsidRDefault="00FB3383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93B28">
        <w:rPr>
          <w:rFonts w:ascii="Times New Roman" w:hAnsi="Times New Roman" w:cs="Times New Roman"/>
          <w:sz w:val="20"/>
          <w:szCs w:val="20"/>
        </w:rPr>
        <w:t>Mutual</w:t>
      </w:r>
      <w:r w:rsidRPr="00593B28">
        <w:rPr>
          <w:rFonts w:ascii="Times New Roman" w:hAnsi="Times New Roman" w:cs="Times New Roman" w:hint="eastAsia"/>
          <w:sz w:val="20"/>
          <w:szCs w:val="20"/>
        </w:rPr>
        <w:t xml:space="preserve"> adjusted.</w:t>
      </w:r>
    </w:p>
    <w:p w:rsidR="00FB3383" w:rsidRPr="00593B28" w:rsidRDefault="00FB3383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† </w:t>
      </w:r>
      <w:r w:rsidRPr="00593B28">
        <w:rPr>
          <w:rFonts w:ascii="Times New Roman" w:hAnsi="Times New Roman" w:cs="Times New Roman"/>
          <w:sz w:val="20"/>
          <w:szCs w:val="20"/>
        </w:rPr>
        <w:t>Adjusted for age, sex (if applicable), region, and family history of cancer.</w:t>
      </w:r>
    </w:p>
    <w:p w:rsidR="000B7442" w:rsidRPr="00FB3383" w:rsidRDefault="000B7442">
      <w:bookmarkStart w:id="0" w:name="_GoBack"/>
      <w:bookmarkEnd w:id="0"/>
    </w:p>
    <w:sectPr w:rsidR="000B7442" w:rsidRPr="00FB3383" w:rsidSect="00FB3383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FB3383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FB3383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FB338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3383"/>
    <w:rsid w:val="000B7442"/>
    <w:rsid w:val="00FB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3E1A5-979D-4C02-A214-52CADE50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38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FB338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FB3383"/>
  </w:style>
  <w:style w:type="paragraph" w:styleId="a3">
    <w:name w:val="footer"/>
    <w:basedOn w:val="a"/>
    <w:link w:val="Char"/>
    <w:uiPriority w:val="99"/>
    <w:unhideWhenUsed/>
    <w:qFormat/>
    <w:rsid w:val="00FB33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B338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B3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FB3383"/>
    <w:rPr>
      <w:sz w:val="18"/>
      <w:szCs w:val="18"/>
    </w:rPr>
  </w:style>
  <w:style w:type="table" w:styleId="a5">
    <w:name w:val="Table Grid"/>
    <w:basedOn w:val="a1"/>
    <w:uiPriority w:val="99"/>
    <w:unhideWhenUsed/>
    <w:rsid w:val="00FB3383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B338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B3383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FB3383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B3383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B3383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FB3383"/>
    <w:rPr>
      <w:color w:val="0000FF"/>
      <w:u w:val="single"/>
    </w:rPr>
  </w:style>
  <w:style w:type="character" w:customStyle="1" w:styleId="font11">
    <w:name w:val="font11"/>
    <w:basedOn w:val="a0"/>
    <w:rsid w:val="00FB3383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B338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FB338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4</Words>
  <Characters>8405</Characters>
  <Application>Microsoft Office Word</Application>
  <DocSecurity>0</DocSecurity>
  <Lines>70</Lines>
  <Paragraphs>19</Paragraphs>
  <ScaleCrop>false</ScaleCrop>
  <Company/>
  <LinksUpToDate>false</LinksUpToDate>
  <CharactersWithSpaces>9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3:00Z</dcterms:created>
  <dcterms:modified xsi:type="dcterms:W3CDTF">2025-01-20T08:43:00Z</dcterms:modified>
</cp:coreProperties>
</file>